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7</w:t>
      </w:r>
    </w:p>
    <w:p>
      <w:pPr>
        <w:pStyle w:val="Normal"/>
        <w:ind w:left="-851" w:right="-568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PFS and clinical PFS log rank and Cox regression tests in primary PCa patients analyzed by IHC.</w:t>
      </w:r>
    </w:p>
    <w:tbl>
      <w:tblPr>
        <w:tblW w:w="11065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510"/>
        <w:gridCol w:w="907"/>
        <w:gridCol w:w="1077"/>
        <w:gridCol w:w="1304"/>
        <w:gridCol w:w="1166"/>
        <w:gridCol w:w="25"/>
        <w:gridCol w:w="211"/>
        <w:gridCol w:w="25"/>
        <w:gridCol w:w="907"/>
        <w:gridCol w:w="1077"/>
        <w:gridCol w:w="1304"/>
        <w:gridCol w:w="1143"/>
        <w:gridCol w:w="48"/>
      </w:tblGrid>
      <w:tr>
        <w:trPr>
          <w:trHeight w:val="227" w:hRule="atLeas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91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Total cases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chemical Progression</w:t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5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linical Progressio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5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aramet  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Parameter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v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(% BPFS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Univariat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R (95% CI)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Multivariate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v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(% PFS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Univariat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R (95% CI)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Multivariate</w:t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Age 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0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8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≤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6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82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6-6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26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53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6-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45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68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&gt; 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46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68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17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Gleason score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-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57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78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7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29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6 (1.95-6.84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57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6 (1.59-8.4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Greater than 7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1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 (1.22-3.37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 (0.74-2.71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2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SA (ng/ml)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10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45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6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10-2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39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 (1.17-3.44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51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Greater than 2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27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 (1.03-3.05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58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T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cT2b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(41.4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62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cT3a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7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 (1.27-4.38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9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T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T2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55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77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T3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23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49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N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N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 (42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63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N1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5 (1.29-5.43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5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Margins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2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egative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54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77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ositive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21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 (1.34-3.4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39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3 (1.17-3.54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RG intensity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96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color w:val="000000"/>
                <w:kern w:val="2"/>
                <w:sz w:val="16"/>
                <w:szCs w:val="16"/>
                <w:lang w:val="es-ES"/>
              </w:rPr>
              <w:t>0.26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Low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 (35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57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igh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 (35.6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 (62.6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  <w:lang w:val="es-ES"/>
              </w:rPr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56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8:39:00Z</dcterms:created>
  <dc:creator>Labonco</dc:creator>
  <dc:description/>
  <cp:keywords/>
  <dc:language>en-US</dc:language>
  <cp:lastModifiedBy>Labonco</cp:lastModifiedBy>
  <dcterms:modified xsi:type="dcterms:W3CDTF">2016-12-06T12:09:00Z</dcterms:modified>
  <cp:revision>27</cp:revision>
  <dc:subject/>
  <dc:title/>
</cp:coreProperties>
</file>